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04F" w:rsidRDefault="003F504F" w:rsidP="003F504F">
      <w:pPr>
        <w:spacing w:line="360" w:lineRule="auto"/>
        <w:rPr>
          <w:rFonts w:ascii="Times New Roman" w:hAnsi="Times New Roman" w:cs="Times New Roman"/>
          <w:sz w:val="22"/>
        </w:rPr>
      </w:pPr>
      <w:r w:rsidRPr="00C912B9">
        <w:rPr>
          <w:rFonts w:ascii="Times New Roman" w:hAnsi="Times New Roman" w:cs="Times New Roman"/>
          <w:sz w:val="22"/>
        </w:rPr>
        <w:t xml:space="preserve">Supplementary </w:t>
      </w:r>
      <w:r w:rsidR="00BF6808">
        <w:rPr>
          <w:rFonts w:ascii="Times New Roman" w:hAnsi="Times New Roman" w:cs="Times New Roman"/>
          <w:sz w:val="22"/>
        </w:rPr>
        <w:t xml:space="preserve">Table </w:t>
      </w:r>
      <w:r w:rsidRPr="00C912B9">
        <w:rPr>
          <w:rFonts w:ascii="Times New Roman" w:hAnsi="Times New Roman" w:cs="Times New Roman"/>
          <w:sz w:val="22"/>
        </w:rPr>
        <w:t xml:space="preserve">1. </w:t>
      </w:r>
      <w:r>
        <w:rPr>
          <w:rFonts w:ascii="Times New Roman" w:hAnsi="Times New Roman" w:cs="Times New Roman"/>
          <w:sz w:val="22"/>
        </w:rPr>
        <w:t>DSC</w:t>
      </w:r>
      <w:r w:rsidRPr="00C912B9">
        <w:rPr>
          <w:rFonts w:ascii="Times New Roman" w:hAnsi="Times New Roman" w:cs="Times New Roman"/>
          <w:sz w:val="22"/>
        </w:rPr>
        <w:t xml:space="preserve"> for abdominal aortic aneurysm with UNETR and SwinUNETR and 2D U-Net, 3D U-Net, 2D</w:t>
      </w:r>
      <w:r w:rsidRPr="0033088C">
        <w:rPr>
          <w:rFonts w:eastAsia="굴림"/>
          <w:color w:val="000000"/>
          <w:kern w:val="24"/>
          <w:sz w:val="22"/>
        </w:rPr>
        <w:t>–</w:t>
      </w:r>
      <w:r w:rsidRPr="00C912B9">
        <w:rPr>
          <w:rFonts w:ascii="Times New Roman" w:hAnsi="Times New Roman" w:cs="Times New Roman"/>
          <w:sz w:val="22"/>
        </w:rPr>
        <w:t>3D U-Net ensemble, and cascade 3D U-Net.</w:t>
      </w:r>
    </w:p>
    <w:tbl>
      <w:tblPr>
        <w:tblW w:w="135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9"/>
        <w:gridCol w:w="1927"/>
        <w:gridCol w:w="1659"/>
        <w:gridCol w:w="1830"/>
        <w:gridCol w:w="1830"/>
        <w:gridCol w:w="1830"/>
        <w:gridCol w:w="1830"/>
        <w:gridCol w:w="1830"/>
      </w:tblGrid>
      <w:tr w:rsidR="00AF12AD" w:rsidRPr="00AF12AD" w:rsidTr="00AF12AD">
        <w:trPr>
          <w:trHeight w:val="135"/>
        </w:trPr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etric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etworks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lasses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1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4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5</w:t>
            </w:r>
          </w:p>
        </w:tc>
      </w:tr>
      <w:tr w:rsidR="00AF12AD" w:rsidRPr="00AF12AD" w:rsidTr="00AF12AD">
        <w:trPr>
          <w:trHeight w:val="135"/>
        </w:trPr>
        <w:tc>
          <w:tcPr>
            <w:tcW w:w="8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SC</w:t>
            </w: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UNETR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90 ± 0.05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96 ± 0.04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06 ± 0.03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0 ± 0.03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3 ± 0.035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20 ± 0.2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5 ± 0.2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75 ± 0.2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97 ± 0.2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17 ± 0.195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84 ± 0.1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45 ± 0.1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33 ± 0.1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4 ± 0.1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50 ± 0.153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198 ± 0.15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12 ± 0.14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20 ± 0.14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25 ± 0.14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43 ± 0.140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winUNETR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95 ± 0.050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04 ± 0.044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06 ± 0.04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6 ± 0.03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20 ± 0.036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0 ± 0.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47 ± 0.2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78 ± 0.2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10 ± 0.2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36 ± 0.199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11 ± 0.1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12 ± 0.1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22 ± 0.1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0 ± 0.1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9 ± 0.143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240 ± 0.15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14 ± 0.15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58 ± 0.14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68 ± 0.14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64 ± 0.149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899 ± 0.035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02 ± 0.038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1 ± 0.036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9 ± 0.02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22 ± 0.027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10 ± 0.2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99 ± 0.2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44 ± 0.2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52 ± 0.2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50 ± 0.223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593 ± 0.2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05 ± 0.1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70 ± 0.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93 ± 0.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87 ± 0.230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19 ± 0.1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294 ± 0.14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94 ± 0.18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95 ± 0.19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30 ± 0.186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4 ± 0.035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3 ± 0.03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09 ± 0.03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8 ± 0.038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26 ± 0.027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33 ± 0.2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37 ± 0.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46 ± 0.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58 ± 0.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79 ± 0.191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74 ± 0.2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02 ± 0.1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65 ± 0.2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03 ± 0.1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02 ± 0.210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10 ± 0.14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74 ± 0.16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37 ± 0.20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41 ± 0.19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481 ± 0.155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D - 3D U-Net</w:t>
            </w:r>
          </w:p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ensemble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1 ± 0.03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0 ± 0.03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3 ± 0.035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22 ± 0.02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928 ± 0.026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32 ± 0.2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30 ± 0.2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62 ± 0.1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64 ± 0.2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69 ± 0.215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43 ± 0.2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36 ± 0.1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90 ± 0.2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08 ± 0.2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02 ± 0.226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20 ± 0.15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45 ± 0.16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11 ± 0.20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25 ± 0.19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453 ± 0.185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Cascade </w:t>
            </w:r>
          </w:p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4 ± 0.034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6 ± 0.035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6 ± 0.035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919 ± 0.03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926 ± 0.028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46 ± 0.1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48 ± 0.2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75 ± 0.1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756 ± 0.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82 ± 0.170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00 ± 0.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80 ± 0.2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674 ± 0.2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10 ± 0.2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652 ± 0.244</w:t>
            </w:r>
          </w:p>
        </w:tc>
      </w:tr>
      <w:tr w:rsidR="00AF12AD" w:rsidRPr="00AF12AD" w:rsidTr="00AF12AD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354 ± 0.1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20 ± 0.1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44 ± 0.15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69 ± 0.18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2AD" w:rsidRPr="00AF12AD" w:rsidRDefault="00AF12AD" w:rsidP="00AF12A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0.473 ± 0.171</w:t>
            </w:r>
          </w:p>
        </w:tc>
      </w:tr>
    </w:tbl>
    <w:p w:rsidR="00650C6B" w:rsidRDefault="003F504F" w:rsidP="009E27F7">
      <w:pPr>
        <w:rPr>
          <w:rFonts w:ascii="Times New Roman" w:hAnsi="Times New Roman" w:cs="Times New Roman"/>
          <w:sz w:val="22"/>
        </w:rPr>
        <w:sectPr w:rsidR="00650C6B" w:rsidSect="00D557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C912B9">
        <w:rPr>
          <w:rFonts w:ascii="Times New Roman" w:hAnsi="Times New Roman" w:cs="Times New Roman"/>
          <w:sz w:val="22"/>
        </w:rPr>
        <w:t xml:space="preserve">Note: </w:t>
      </w:r>
      <w:r>
        <w:rPr>
          <w:rFonts w:ascii="Times New Roman" w:hAnsi="Times New Roman" w:cs="Times New Roman"/>
          <w:sz w:val="22"/>
        </w:rPr>
        <w:t xml:space="preserve">DSC, </w:t>
      </w:r>
      <w:r w:rsidRPr="00C912B9">
        <w:rPr>
          <w:rFonts w:ascii="Times New Roman" w:hAnsi="Times New Roman" w:cs="Times New Roman"/>
          <w:sz w:val="22"/>
        </w:rPr>
        <w:t>Dice similarity coefficient</w:t>
      </w:r>
      <w:r>
        <w:rPr>
          <w:rFonts w:ascii="Times New Roman" w:hAnsi="Times New Roman" w:cs="Times New Roman"/>
          <w:sz w:val="22"/>
        </w:rPr>
        <w:t>;</w:t>
      </w:r>
      <w:r w:rsidRPr="00C912B9">
        <w:t xml:space="preserve"> </w:t>
      </w:r>
      <w:r w:rsidRPr="00C912B9">
        <w:rPr>
          <w:rFonts w:ascii="Times New Roman" w:hAnsi="Times New Roman" w:cs="Times New Roman"/>
          <w:sz w:val="22"/>
        </w:rPr>
        <w:t>UNETR, UNEt TRansformers; SwinUNETR, shifted-windows UNEt Transformers</w:t>
      </w:r>
      <w:r w:rsidR="009E27F7">
        <w:rPr>
          <w:rFonts w:ascii="Times New Roman" w:hAnsi="Times New Roman" w:cs="Times New Roman"/>
          <w:sz w:val="22"/>
        </w:rPr>
        <w:t>.</w:t>
      </w:r>
    </w:p>
    <w:p w:rsidR="00650C6B" w:rsidRDefault="00650C6B" w:rsidP="00650C6B">
      <w:pPr>
        <w:spacing w:line="360" w:lineRule="auto"/>
        <w:rPr>
          <w:rFonts w:ascii="Times New Roman" w:hAnsi="Times New Roman" w:cs="Times New Roman"/>
          <w:sz w:val="22"/>
        </w:rPr>
      </w:pPr>
      <w:r w:rsidRPr="005C3D78">
        <w:rPr>
          <w:rFonts w:ascii="Times New Roman" w:hAnsi="Times New Roman" w:cs="Times New Roman"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C3D78">
        <w:rPr>
          <w:rFonts w:ascii="Times New Roman" w:hAnsi="Times New Roman" w:cs="Times New Roman"/>
          <w:sz w:val="22"/>
        </w:rPr>
        <w:t xml:space="preserve">2. </w:t>
      </w:r>
      <w:r>
        <w:rPr>
          <w:rFonts w:ascii="Times New Roman" w:hAnsi="Times New Roman" w:cs="Times New Roman"/>
          <w:sz w:val="22"/>
        </w:rPr>
        <w:t>HD95</w:t>
      </w:r>
      <w:r w:rsidRPr="005C3D78">
        <w:rPr>
          <w:rFonts w:ascii="Times New Roman" w:hAnsi="Times New Roman" w:cs="Times New Roman"/>
          <w:sz w:val="22"/>
        </w:rPr>
        <w:t xml:space="preserve"> for abdominal aortic aneurysm with UNETR and SwinUNETR</w:t>
      </w:r>
      <w:r>
        <w:rPr>
          <w:rFonts w:ascii="Times New Roman" w:hAnsi="Times New Roman" w:cs="Times New Roman"/>
          <w:sz w:val="22"/>
        </w:rPr>
        <w:t xml:space="preserve"> </w:t>
      </w:r>
      <w:r w:rsidRPr="005C3D78">
        <w:rPr>
          <w:rFonts w:ascii="Times New Roman" w:hAnsi="Times New Roman" w:cs="Times New Roman"/>
          <w:sz w:val="22"/>
        </w:rPr>
        <w:t>and 2D U-Net, 3D U-Net, 2D</w:t>
      </w:r>
      <w:r w:rsidRPr="0033088C">
        <w:rPr>
          <w:rFonts w:eastAsia="굴림"/>
          <w:color w:val="000000"/>
          <w:kern w:val="24"/>
          <w:sz w:val="22"/>
        </w:rPr>
        <w:t>–</w:t>
      </w:r>
      <w:r w:rsidRPr="005C3D78">
        <w:rPr>
          <w:rFonts w:ascii="Times New Roman" w:hAnsi="Times New Roman" w:cs="Times New Roman"/>
          <w:sz w:val="22"/>
        </w:rPr>
        <w:t xml:space="preserve">3D U-Net </w:t>
      </w:r>
      <w:r>
        <w:rPr>
          <w:rFonts w:ascii="Times New Roman" w:hAnsi="Times New Roman" w:cs="Times New Roman"/>
          <w:sz w:val="22"/>
        </w:rPr>
        <w:t>ensemble, and cascade 3D U-Net.</w:t>
      </w:r>
    </w:p>
    <w:tbl>
      <w:tblPr>
        <w:tblW w:w="135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9"/>
        <w:gridCol w:w="1927"/>
        <w:gridCol w:w="1659"/>
        <w:gridCol w:w="1830"/>
        <w:gridCol w:w="1830"/>
        <w:gridCol w:w="1830"/>
        <w:gridCol w:w="1830"/>
        <w:gridCol w:w="1830"/>
      </w:tblGrid>
      <w:tr w:rsidR="00650C6B" w:rsidRPr="00AF12AD" w:rsidTr="007E2829">
        <w:trPr>
          <w:trHeight w:val="135"/>
        </w:trPr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etric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etworks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lasses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1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4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F12AD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age 5</w:t>
            </w:r>
          </w:p>
        </w:tc>
      </w:tr>
      <w:tr w:rsidR="00650C6B" w:rsidRPr="00AF12AD" w:rsidTr="007E2829">
        <w:trPr>
          <w:trHeight w:val="135"/>
        </w:trPr>
        <w:tc>
          <w:tcPr>
            <w:tcW w:w="8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HD95</w:t>
            </w: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UNETR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6.661 ± 7.70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4.067 ± 5.60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950 ± 5.29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475 ± 4.99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765 ± 5.968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417 ± 17.7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239 ± 17.7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664 ± 18.2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0.302 ± 9.2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7.325 ± 6.160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9.770 ± 12.5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1.613 ± 8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9.593 ± 7.6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0.114 ± 8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0.129 ± 7.285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880 ± 12.67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1.451 ± 14.09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915 ± 15.65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902 ± 14.90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1.565 ± 12.54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SwinUNETR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.219 ± 8.608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913 ± 6.840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4.352 ± 5.726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832 ± 5.060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411 ± 3.836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0.388 ± 11.1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301 ± 11.3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028 ± 16.3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1.509 ± 13.2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8.958 ± 9.428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2.903 ± 10.7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5.234 ± 12.6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492 ± 5.3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734 ± 6.7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086 ± 8.115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531 ± 13.98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244 ± 12.49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6.265 ± 25.15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069 ± 12.53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465 ± 14.62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5.319 ± 7.968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110 ± 2.16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744 ± 1.514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696 ± 1.94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145 ± 3.696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198 ± 12.9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475 ± 20.2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894 ± 26.0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790 ± 21.5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268 ± 18.339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2.301 ± 18.6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820 ± 13.9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207 ± 18.7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329 ± 18.9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198 ± 18.830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8.897 ± 21.54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4.976 ± 11.25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6.475 ± 21.38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8.530 ± 23.85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2.299 ± 19.254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773 ± 2.27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002 ± 1.281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716 ± 5.750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299 ± 5.72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887 ± 2.76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282 ± 21.8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743 ± 16.3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8.851 ± 22.95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590 ± 26.2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313 ± 17.02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244 ± 17.0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143 ± 13.3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3.783 ± 33.3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462 ± 15.0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391 ± 16.620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6.720 ± 24.23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9.950 ± 11.20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4.647 ± 16.4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5.698 ± 16.72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3.384 ± 16.196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D - 3D U-Net</w:t>
            </w:r>
          </w:p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ensemble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3.098 ± 2.54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223 ± 1.540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474 ± 1.40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177 ± 1.25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297 ± 1.423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198 ± 13.5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192 ± 20.1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309 ± 21.8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6.037 ± 23.0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054 ± 18.409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637 ± 18.4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203 ± 13.8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4.551 ± 18.5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595 ± 19.0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251 ± 18.662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5.648 ± 25.2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8.287 ± 20.94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5.348 ± 25.06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6.101 ± 30.46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3.239 ± 26.079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Cascade </w:t>
            </w:r>
          </w:p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D U-Ne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ort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549 ± 1.45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408 ± 1.352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601 ± 1.723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487 ± 1.707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26C94" w:rsidRDefault="00650C6B" w:rsidP="007E2829">
            <w:pPr>
              <w:pStyle w:val="a3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2.686 ± 2.468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552 ± 14.1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8.755 ± 23.4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3.813 ± 18.0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496 ± 25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1.616 ± 13.02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2.741 ± 42.8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5.990 ± 18.8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6.948 ± 25.1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2.009 ± 17.7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9.690 ± 67.151</w:t>
            </w:r>
          </w:p>
        </w:tc>
      </w:tr>
      <w:tr w:rsidR="00650C6B" w:rsidRPr="00AF12AD" w:rsidTr="007E2829">
        <w:trPr>
          <w:trHeight w:val="13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ssel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1.446 ± 17.30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5.840 ± 20.64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3.815 ± 14.93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7.645 ± 12.16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AF12AD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6C9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0.616 ± 11.933</w:t>
            </w:r>
          </w:p>
        </w:tc>
      </w:tr>
    </w:tbl>
    <w:p w:rsidR="00650C6B" w:rsidRDefault="00650C6B" w:rsidP="00650C6B">
      <w:r w:rsidRPr="00AF12AD">
        <w:rPr>
          <w:rFonts w:ascii="Times New Roman" w:hAnsi="Times New Roman" w:cs="Times New Roman"/>
          <w:sz w:val="22"/>
        </w:rPr>
        <w:t>Note: HD95, HD95, 95% Hausdorff distance; UNETR, UNEt TRansformers; SwinUNETR, sh</w:t>
      </w:r>
      <w:r>
        <w:rPr>
          <w:rFonts w:ascii="Times New Roman" w:hAnsi="Times New Roman" w:cs="Times New Roman"/>
          <w:sz w:val="22"/>
        </w:rPr>
        <w:t>ifted-windows UNEt Transformers</w:t>
      </w:r>
    </w:p>
    <w:p w:rsidR="00650C6B" w:rsidRDefault="00650C6B" w:rsidP="009E27F7">
      <w:pPr>
        <w:sectPr w:rsidR="00650C6B" w:rsidSect="00D557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650C6B" w:rsidRDefault="00650C6B" w:rsidP="00650C6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Table 3. The segmentation time for manual and correction using 3D U-Net of nnU-Net with randomly selected 10 patients.</w:t>
      </w:r>
    </w:p>
    <w:tbl>
      <w:tblPr>
        <w:tblW w:w="133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7"/>
        <w:gridCol w:w="1363"/>
        <w:gridCol w:w="1361"/>
        <w:gridCol w:w="1364"/>
        <w:gridCol w:w="1386"/>
        <w:gridCol w:w="206"/>
        <w:gridCol w:w="1359"/>
        <w:gridCol w:w="1361"/>
        <w:gridCol w:w="1364"/>
        <w:gridCol w:w="1386"/>
        <w:gridCol w:w="91"/>
        <w:gridCol w:w="875"/>
      </w:tblGrid>
      <w:tr w:rsidR="00650C6B" w:rsidRPr="00D5579A" w:rsidTr="007E2829">
        <w:trPr>
          <w:trHeight w:val="416"/>
          <w:jc w:val="center"/>
        </w:trPr>
        <w:tc>
          <w:tcPr>
            <w:tcW w:w="12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Time </w:t>
            </w:r>
          </w:p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min)</w:t>
            </w:r>
          </w:p>
        </w:tc>
        <w:tc>
          <w:tcPr>
            <w:tcW w:w="54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anual segmentation</w:t>
            </w:r>
          </w:p>
        </w:tc>
        <w:tc>
          <w:tcPr>
            <w:tcW w:w="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 </w:t>
            </w:r>
          </w:p>
        </w:tc>
        <w:tc>
          <w:tcPr>
            <w:tcW w:w="54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L-corrected segmentation (3D U-Net)</w:t>
            </w:r>
          </w:p>
        </w:tc>
        <w:tc>
          <w:tcPr>
            <w:tcW w:w="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p</w:t>
            </w: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ssels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orta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hrombu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alcification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Vessels</w:t>
            </w:r>
          </w:p>
        </w:tc>
        <w:tc>
          <w:tcPr>
            <w:tcW w:w="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3.43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20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93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38</w:t>
            </w:r>
          </w:p>
        </w:tc>
        <w:tc>
          <w:tcPr>
            <w:tcW w:w="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.58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43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75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73</w:t>
            </w:r>
          </w:p>
        </w:tc>
        <w:tc>
          <w:tcPr>
            <w:tcW w:w="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6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3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2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2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8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7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1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8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2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3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3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1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0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5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4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.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8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4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1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1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0.8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4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5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.3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.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2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9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73</w:t>
            </w:r>
          </w:p>
        </w:tc>
        <w:tc>
          <w:tcPr>
            <w:tcW w:w="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650C6B" w:rsidRPr="00D5579A" w:rsidTr="007E2829">
        <w:trPr>
          <w:trHeight w:val="416"/>
          <w:jc w:val="center"/>
        </w:trPr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ean ± SD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2.05±1.06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.42±0.90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67±0.69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5.97±0.74</w:t>
            </w:r>
          </w:p>
        </w:tc>
        <w:tc>
          <w:tcPr>
            <w:tcW w:w="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.53 ± 0.74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34 ± 0.52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60 ± 0.62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.90 ± 0.51</w:t>
            </w:r>
          </w:p>
        </w:tc>
        <w:tc>
          <w:tcPr>
            <w:tcW w:w="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7E28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C6B" w:rsidRPr="00D5579A" w:rsidRDefault="00650C6B" w:rsidP="00650C6B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5579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&lt;0.001</w:t>
            </w:r>
          </w:p>
        </w:tc>
      </w:tr>
    </w:tbl>
    <w:p w:rsidR="00650C6B" w:rsidRDefault="00650C6B" w:rsidP="00650C6B">
      <w:r>
        <w:rPr>
          <w:rFonts w:ascii="Times New Roman" w:hAnsi="Times New Roman" w:cs="Times New Roman"/>
          <w:sz w:val="22"/>
        </w:rPr>
        <w:t xml:space="preserve">Note: </w:t>
      </w:r>
      <w:r w:rsidRPr="00D1559A">
        <w:rPr>
          <w:rFonts w:ascii="Times New Roman" w:hAnsi="Times New Roman" w:cs="Times New Roman"/>
          <w:sz w:val="22"/>
        </w:rPr>
        <w:t xml:space="preserve">Paired t-tests between </w:t>
      </w:r>
      <w:r>
        <w:rPr>
          <w:rFonts w:ascii="Times New Roman" w:hAnsi="Times New Roman" w:cs="Times New Roman"/>
          <w:sz w:val="22"/>
        </w:rPr>
        <w:t>manual and AL-corrected segmentation</w:t>
      </w:r>
      <w:r w:rsidRPr="00D1559A">
        <w:rPr>
          <w:rFonts w:ascii="Times New Roman" w:hAnsi="Times New Roman" w:cs="Times New Roman"/>
          <w:sz w:val="22"/>
        </w:rPr>
        <w:t xml:space="preserve"> of 3D U-Net in </w:t>
      </w:r>
      <w:r>
        <w:rPr>
          <w:rFonts w:ascii="Times New Roman" w:hAnsi="Times New Roman" w:cs="Times New Roman"/>
          <w:sz w:val="22"/>
        </w:rPr>
        <w:t>segmentation time, AL; active learning, SD; standard deviation.</w:t>
      </w:r>
    </w:p>
    <w:p w:rsidR="00854EDB" w:rsidRDefault="00854EDB" w:rsidP="009E27F7">
      <w:pPr>
        <w:sectPr w:rsidR="00854EDB" w:rsidSect="00D557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854EDB" w:rsidRDefault="00854EDB" w:rsidP="00854ED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Video S1</w:t>
      </w:r>
      <w:r>
        <w:rPr>
          <w:rFonts w:ascii="Times New Roman" w:hAnsi="Times New Roman" w:cs="Times New Roman"/>
          <w:sz w:val="22"/>
        </w:rPr>
        <w:t xml:space="preserve">. The </w:t>
      </w:r>
      <w:r>
        <w:rPr>
          <w:rFonts w:ascii="Times New Roman" w:hAnsi="Times New Roman" w:cs="Times New Roman"/>
          <w:sz w:val="22"/>
        </w:rPr>
        <w:t>automated measurement process</w:t>
      </w:r>
      <w:bookmarkStart w:id="0" w:name="_GoBack"/>
      <w:bookmarkEnd w:id="0"/>
    </w:p>
    <w:p w:rsidR="00D5579A" w:rsidRPr="00854EDB" w:rsidRDefault="00D5579A" w:rsidP="009E27F7"/>
    <w:sectPr w:rsidR="00D5579A" w:rsidRPr="00854EDB" w:rsidSect="00854E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907" w:rsidRDefault="00BC6907" w:rsidP="004020BE">
      <w:pPr>
        <w:spacing w:after="0" w:line="240" w:lineRule="auto"/>
      </w:pPr>
      <w:r>
        <w:separator/>
      </w:r>
    </w:p>
  </w:endnote>
  <w:endnote w:type="continuationSeparator" w:id="0">
    <w:p w:rsidR="00BC6907" w:rsidRDefault="00BC6907" w:rsidP="0040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907" w:rsidRDefault="00BC6907" w:rsidP="004020BE">
      <w:pPr>
        <w:spacing w:after="0" w:line="240" w:lineRule="auto"/>
      </w:pPr>
      <w:r>
        <w:separator/>
      </w:r>
    </w:p>
  </w:footnote>
  <w:footnote w:type="continuationSeparator" w:id="0">
    <w:p w:rsidR="00BC6907" w:rsidRDefault="00BC6907" w:rsidP="00402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FFA"/>
    <w:rsid w:val="00047315"/>
    <w:rsid w:val="00172F50"/>
    <w:rsid w:val="00184CFF"/>
    <w:rsid w:val="001C5F40"/>
    <w:rsid w:val="001E2A65"/>
    <w:rsid w:val="002229C5"/>
    <w:rsid w:val="003F504F"/>
    <w:rsid w:val="004020BE"/>
    <w:rsid w:val="00510FFA"/>
    <w:rsid w:val="005B67AC"/>
    <w:rsid w:val="00650C6B"/>
    <w:rsid w:val="00690EC2"/>
    <w:rsid w:val="006E7656"/>
    <w:rsid w:val="00835E3C"/>
    <w:rsid w:val="00854EDB"/>
    <w:rsid w:val="00884DD6"/>
    <w:rsid w:val="00940504"/>
    <w:rsid w:val="009E27F7"/>
    <w:rsid w:val="00A2617B"/>
    <w:rsid w:val="00A26C94"/>
    <w:rsid w:val="00A306E1"/>
    <w:rsid w:val="00AB3B4E"/>
    <w:rsid w:val="00AF12AD"/>
    <w:rsid w:val="00B84C93"/>
    <w:rsid w:val="00BC6907"/>
    <w:rsid w:val="00BF6808"/>
    <w:rsid w:val="00C912B9"/>
    <w:rsid w:val="00CF3981"/>
    <w:rsid w:val="00D1559A"/>
    <w:rsid w:val="00D5579A"/>
    <w:rsid w:val="00E236E5"/>
    <w:rsid w:val="00E32B36"/>
    <w:rsid w:val="00E7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680F2"/>
  <w15:chartTrackingRefBased/>
  <w15:docId w15:val="{DC8B4113-D823-4A73-9A43-A75083F3B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0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557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020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020BE"/>
  </w:style>
  <w:style w:type="paragraph" w:styleId="a5">
    <w:name w:val="footer"/>
    <w:basedOn w:val="a"/>
    <w:link w:val="Char0"/>
    <w:uiPriority w:val="99"/>
    <w:unhideWhenUsed/>
    <w:rsid w:val="004020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02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F859F-3F00-4A56-96D0-02C6AAE46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3-08-02T02:30:00Z</dcterms:created>
  <dcterms:modified xsi:type="dcterms:W3CDTF">2024-03-19T06:52:00Z</dcterms:modified>
</cp:coreProperties>
</file>